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2742D" w14:paraId="21669744" w14:textId="77777777" w:rsidTr="0072742D">
        <w:tc>
          <w:tcPr>
            <w:tcW w:w="2337" w:type="dxa"/>
          </w:tcPr>
          <w:p w14:paraId="1AC55C0E" w14:textId="0BC49941" w:rsidR="0072742D" w:rsidRDefault="0072742D">
            <w:r>
              <w:t>Predictor</w:t>
            </w:r>
          </w:p>
        </w:tc>
        <w:tc>
          <w:tcPr>
            <w:tcW w:w="2337" w:type="dxa"/>
          </w:tcPr>
          <w:p w14:paraId="206944B4" w14:textId="155518E9" w:rsidR="0072742D" w:rsidRDefault="0072742D">
            <w:r>
              <w:t>Odds of response  ratio</w:t>
            </w:r>
          </w:p>
        </w:tc>
        <w:tc>
          <w:tcPr>
            <w:tcW w:w="2338" w:type="dxa"/>
          </w:tcPr>
          <w:p w14:paraId="017D690A" w14:textId="48EA4991" w:rsidR="0072742D" w:rsidRDefault="0072742D">
            <w:r>
              <w:t>95% Confidence intervals</w:t>
            </w:r>
          </w:p>
        </w:tc>
        <w:tc>
          <w:tcPr>
            <w:tcW w:w="2338" w:type="dxa"/>
          </w:tcPr>
          <w:p w14:paraId="43334839" w14:textId="5F152846" w:rsidR="0072742D" w:rsidRDefault="0072742D">
            <w:r>
              <w:t>p</w:t>
            </w:r>
          </w:p>
        </w:tc>
      </w:tr>
      <w:tr w:rsidR="0072742D" w14:paraId="24C86899" w14:textId="77777777" w:rsidTr="0072742D">
        <w:tc>
          <w:tcPr>
            <w:tcW w:w="2337" w:type="dxa"/>
          </w:tcPr>
          <w:p w14:paraId="5C277382" w14:textId="22C76613" w:rsidR="0072742D" w:rsidRDefault="0072742D">
            <w:r>
              <w:t>Age at consent</w:t>
            </w:r>
          </w:p>
        </w:tc>
        <w:tc>
          <w:tcPr>
            <w:tcW w:w="2337" w:type="dxa"/>
          </w:tcPr>
          <w:p w14:paraId="708736F6" w14:textId="7F5C0452" w:rsidR="0072742D" w:rsidRDefault="0072742D">
            <w:r>
              <w:t>0.97</w:t>
            </w:r>
          </w:p>
        </w:tc>
        <w:tc>
          <w:tcPr>
            <w:tcW w:w="2338" w:type="dxa"/>
          </w:tcPr>
          <w:p w14:paraId="0E547B6C" w14:textId="13BDBE47" w:rsidR="0072742D" w:rsidRDefault="0072742D">
            <w:r>
              <w:t>0.93-1.00</w:t>
            </w:r>
          </w:p>
        </w:tc>
        <w:tc>
          <w:tcPr>
            <w:tcW w:w="2338" w:type="dxa"/>
          </w:tcPr>
          <w:p w14:paraId="5A0FA20B" w14:textId="0FD22446" w:rsidR="0072742D" w:rsidRDefault="0072742D">
            <w:r>
              <w:t>0.121</w:t>
            </w:r>
          </w:p>
        </w:tc>
      </w:tr>
      <w:tr w:rsidR="0072742D" w14:paraId="14227BB3" w14:textId="77777777" w:rsidTr="001A5D1F">
        <w:tc>
          <w:tcPr>
            <w:tcW w:w="2337" w:type="dxa"/>
          </w:tcPr>
          <w:p w14:paraId="28F5C4B1" w14:textId="6A4ABBD2" w:rsidR="0072742D" w:rsidRDefault="0072742D">
            <w:r>
              <w:t>Pain subgroup</w:t>
            </w:r>
          </w:p>
        </w:tc>
        <w:tc>
          <w:tcPr>
            <w:tcW w:w="7013" w:type="dxa"/>
            <w:gridSpan w:val="3"/>
          </w:tcPr>
          <w:p w14:paraId="00BAAA43" w14:textId="4D42C66C" w:rsidR="0072742D" w:rsidRDefault="0072742D">
            <w:r>
              <w:t>Reference</w:t>
            </w:r>
          </w:p>
        </w:tc>
      </w:tr>
      <w:tr w:rsidR="0072742D" w14:paraId="147638BB" w14:textId="77777777" w:rsidTr="0072742D">
        <w:tc>
          <w:tcPr>
            <w:tcW w:w="2337" w:type="dxa"/>
          </w:tcPr>
          <w:p w14:paraId="7482ECB2" w14:textId="475BE10A" w:rsidR="0072742D" w:rsidRDefault="0072742D">
            <w:r>
              <w:t>Anxiety subgroup</w:t>
            </w:r>
          </w:p>
        </w:tc>
        <w:tc>
          <w:tcPr>
            <w:tcW w:w="2337" w:type="dxa"/>
          </w:tcPr>
          <w:p w14:paraId="5DBF633F" w14:textId="39057340" w:rsidR="0072742D" w:rsidRDefault="0072742D">
            <w:r>
              <w:t>1.23</w:t>
            </w:r>
          </w:p>
        </w:tc>
        <w:tc>
          <w:tcPr>
            <w:tcW w:w="2338" w:type="dxa"/>
          </w:tcPr>
          <w:p w14:paraId="124F4806" w14:textId="46F9783B" w:rsidR="0072742D" w:rsidRDefault="0072742D">
            <w:r>
              <w:t>0.40-3.78</w:t>
            </w:r>
          </w:p>
        </w:tc>
        <w:tc>
          <w:tcPr>
            <w:tcW w:w="2338" w:type="dxa"/>
          </w:tcPr>
          <w:p w14:paraId="068AC362" w14:textId="37154E8B" w:rsidR="0072742D" w:rsidRDefault="0072742D">
            <w:r>
              <w:t>0.710</w:t>
            </w:r>
          </w:p>
        </w:tc>
      </w:tr>
      <w:tr w:rsidR="0072742D" w14:paraId="5ABC2FF5" w14:textId="77777777" w:rsidTr="0072742D">
        <w:tc>
          <w:tcPr>
            <w:tcW w:w="2337" w:type="dxa"/>
          </w:tcPr>
          <w:p w14:paraId="17DDB535" w14:textId="284E9DE8" w:rsidR="0072742D" w:rsidRDefault="0072742D">
            <w:r>
              <w:t>Sleep subgroup</w:t>
            </w:r>
          </w:p>
        </w:tc>
        <w:tc>
          <w:tcPr>
            <w:tcW w:w="2337" w:type="dxa"/>
          </w:tcPr>
          <w:p w14:paraId="2F7D716B" w14:textId="7AC4CE7F" w:rsidR="0072742D" w:rsidRDefault="0072742D">
            <w:r>
              <w:t>1.74</w:t>
            </w:r>
          </w:p>
        </w:tc>
        <w:tc>
          <w:tcPr>
            <w:tcW w:w="2338" w:type="dxa"/>
          </w:tcPr>
          <w:p w14:paraId="7A74F46D" w14:textId="61D6FD6D" w:rsidR="0072742D" w:rsidRDefault="0072742D">
            <w:r>
              <w:t>0.57-5.47</w:t>
            </w:r>
          </w:p>
        </w:tc>
        <w:tc>
          <w:tcPr>
            <w:tcW w:w="2338" w:type="dxa"/>
          </w:tcPr>
          <w:p w14:paraId="73D202A3" w14:textId="0373C908" w:rsidR="0072742D" w:rsidRDefault="0072742D">
            <w:r>
              <w:t>0.336</w:t>
            </w:r>
          </w:p>
        </w:tc>
      </w:tr>
      <w:tr w:rsidR="0072742D" w14:paraId="73B09F83" w14:textId="77777777" w:rsidTr="009D27A8">
        <w:tc>
          <w:tcPr>
            <w:tcW w:w="2337" w:type="dxa"/>
          </w:tcPr>
          <w:p w14:paraId="461CE5EB" w14:textId="4F541153" w:rsidR="0072742D" w:rsidRDefault="0072742D">
            <w:r>
              <w:t>Female</w:t>
            </w:r>
          </w:p>
        </w:tc>
        <w:tc>
          <w:tcPr>
            <w:tcW w:w="7013" w:type="dxa"/>
            <w:gridSpan w:val="3"/>
          </w:tcPr>
          <w:p w14:paraId="375C86EA" w14:textId="0DB49762" w:rsidR="0072742D" w:rsidRDefault="0072742D">
            <w:r>
              <w:t>Reference</w:t>
            </w:r>
          </w:p>
        </w:tc>
      </w:tr>
      <w:tr w:rsidR="0072742D" w14:paraId="4DA691DE" w14:textId="77777777" w:rsidTr="0072742D">
        <w:tc>
          <w:tcPr>
            <w:tcW w:w="2337" w:type="dxa"/>
          </w:tcPr>
          <w:p w14:paraId="537064C6" w14:textId="05C1803A" w:rsidR="0072742D" w:rsidRDefault="0072742D">
            <w:r>
              <w:t>Male</w:t>
            </w:r>
          </w:p>
        </w:tc>
        <w:tc>
          <w:tcPr>
            <w:tcW w:w="2337" w:type="dxa"/>
          </w:tcPr>
          <w:p w14:paraId="19D6EA8E" w14:textId="1BB93355" w:rsidR="0072742D" w:rsidRDefault="0072742D">
            <w:r>
              <w:t>0.75</w:t>
            </w:r>
          </w:p>
        </w:tc>
        <w:tc>
          <w:tcPr>
            <w:tcW w:w="2338" w:type="dxa"/>
          </w:tcPr>
          <w:p w14:paraId="64F10F44" w14:textId="58CBDF05" w:rsidR="0072742D" w:rsidRDefault="0072742D">
            <w:r>
              <w:t>0.24-2.34</w:t>
            </w:r>
          </w:p>
        </w:tc>
        <w:tc>
          <w:tcPr>
            <w:tcW w:w="2338" w:type="dxa"/>
          </w:tcPr>
          <w:p w14:paraId="0EE3A110" w14:textId="13562D52" w:rsidR="0072742D" w:rsidRDefault="0072742D">
            <w:r>
              <w:t>0.611</w:t>
            </w:r>
          </w:p>
        </w:tc>
      </w:tr>
      <w:tr w:rsidR="0072742D" w14:paraId="09CA7478" w14:textId="77777777" w:rsidTr="003606BE">
        <w:tc>
          <w:tcPr>
            <w:tcW w:w="2337" w:type="dxa"/>
          </w:tcPr>
          <w:p w14:paraId="522D6B82" w14:textId="34BC7D4C" w:rsidR="0072742D" w:rsidRDefault="0072742D">
            <w:r>
              <w:t>Stage 0</w:t>
            </w:r>
          </w:p>
        </w:tc>
        <w:tc>
          <w:tcPr>
            <w:tcW w:w="7013" w:type="dxa"/>
            <w:gridSpan w:val="3"/>
          </w:tcPr>
          <w:p w14:paraId="3AC745B8" w14:textId="6627AB47" w:rsidR="0072742D" w:rsidRDefault="0072742D">
            <w:r>
              <w:t>Reference</w:t>
            </w:r>
          </w:p>
        </w:tc>
      </w:tr>
      <w:tr w:rsidR="0072742D" w14:paraId="16C75CA7" w14:textId="77777777" w:rsidTr="0072742D">
        <w:tc>
          <w:tcPr>
            <w:tcW w:w="2337" w:type="dxa"/>
          </w:tcPr>
          <w:p w14:paraId="34EEAE86" w14:textId="1AE2AA59" w:rsidR="0072742D" w:rsidRDefault="0072742D">
            <w:r>
              <w:t>I</w:t>
            </w:r>
          </w:p>
        </w:tc>
        <w:tc>
          <w:tcPr>
            <w:tcW w:w="2337" w:type="dxa"/>
          </w:tcPr>
          <w:p w14:paraId="43AA2B56" w14:textId="01634CAF" w:rsidR="0072742D" w:rsidRDefault="0072742D">
            <w:r>
              <w:t>0.5</w:t>
            </w:r>
          </w:p>
        </w:tc>
        <w:tc>
          <w:tcPr>
            <w:tcW w:w="2338" w:type="dxa"/>
          </w:tcPr>
          <w:p w14:paraId="724D6838" w14:textId="59C6DF1E" w:rsidR="0072742D" w:rsidRDefault="0072742D">
            <w:r>
              <w:t>0.09-2.57</w:t>
            </w:r>
          </w:p>
        </w:tc>
        <w:tc>
          <w:tcPr>
            <w:tcW w:w="2338" w:type="dxa"/>
          </w:tcPr>
          <w:p w14:paraId="1EA40E5A" w14:textId="5977B760" w:rsidR="0072742D" w:rsidRDefault="0072742D">
            <w:r>
              <w:t>0.410</w:t>
            </w:r>
          </w:p>
        </w:tc>
      </w:tr>
      <w:tr w:rsidR="0072742D" w14:paraId="6D2EEAB7" w14:textId="77777777" w:rsidTr="0072742D">
        <w:tc>
          <w:tcPr>
            <w:tcW w:w="2337" w:type="dxa"/>
          </w:tcPr>
          <w:p w14:paraId="6F650D8F" w14:textId="5F3D1012" w:rsidR="0072742D" w:rsidRDefault="0072742D">
            <w:r>
              <w:t>II</w:t>
            </w:r>
          </w:p>
        </w:tc>
        <w:tc>
          <w:tcPr>
            <w:tcW w:w="2337" w:type="dxa"/>
          </w:tcPr>
          <w:p w14:paraId="12C62116" w14:textId="669856FE" w:rsidR="0072742D" w:rsidRDefault="0072742D">
            <w:r>
              <w:t>1.54</w:t>
            </w:r>
          </w:p>
        </w:tc>
        <w:tc>
          <w:tcPr>
            <w:tcW w:w="2338" w:type="dxa"/>
          </w:tcPr>
          <w:p w14:paraId="55EFFF77" w14:textId="39C9B86B" w:rsidR="0072742D" w:rsidRDefault="0072742D">
            <w:r>
              <w:t>0.30-9.25</w:t>
            </w:r>
          </w:p>
        </w:tc>
        <w:tc>
          <w:tcPr>
            <w:tcW w:w="2338" w:type="dxa"/>
          </w:tcPr>
          <w:p w14:paraId="73285417" w14:textId="15ACBBBE" w:rsidR="0072742D" w:rsidRDefault="0072742D">
            <w:r>
              <w:t>0.612</w:t>
            </w:r>
          </w:p>
        </w:tc>
      </w:tr>
      <w:tr w:rsidR="0072742D" w14:paraId="033BD77B" w14:textId="77777777" w:rsidTr="0072742D">
        <w:tc>
          <w:tcPr>
            <w:tcW w:w="2337" w:type="dxa"/>
          </w:tcPr>
          <w:p w14:paraId="2DE917D2" w14:textId="519BD984" w:rsidR="0072742D" w:rsidRDefault="0072742D">
            <w:r>
              <w:t>III</w:t>
            </w:r>
          </w:p>
        </w:tc>
        <w:tc>
          <w:tcPr>
            <w:tcW w:w="2337" w:type="dxa"/>
          </w:tcPr>
          <w:p w14:paraId="6243ADF3" w14:textId="16D28178" w:rsidR="0072742D" w:rsidRDefault="0072742D">
            <w:r>
              <w:t>1.90</w:t>
            </w:r>
          </w:p>
        </w:tc>
        <w:tc>
          <w:tcPr>
            <w:tcW w:w="2338" w:type="dxa"/>
          </w:tcPr>
          <w:p w14:paraId="59753B3C" w14:textId="39604A5B" w:rsidR="0072742D" w:rsidRDefault="0072742D">
            <w:r>
              <w:t>0.44-9.14</w:t>
            </w:r>
          </w:p>
        </w:tc>
        <w:tc>
          <w:tcPr>
            <w:tcW w:w="2338" w:type="dxa"/>
          </w:tcPr>
          <w:p w14:paraId="016E6596" w14:textId="4CA78527" w:rsidR="0072742D" w:rsidRDefault="0072742D">
            <w:r>
              <w:t xml:space="preserve">0.398 </w:t>
            </w:r>
          </w:p>
        </w:tc>
      </w:tr>
      <w:tr w:rsidR="0072742D" w14:paraId="7ED58939" w14:textId="77777777" w:rsidTr="0072742D">
        <w:tc>
          <w:tcPr>
            <w:tcW w:w="2337" w:type="dxa"/>
          </w:tcPr>
          <w:p w14:paraId="0BF6789D" w14:textId="5741BE22" w:rsidR="0072742D" w:rsidRDefault="0072742D">
            <w:r>
              <w:t>IV</w:t>
            </w:r>
          </w:p>
        </w:tc>
        <w:tc>
          <w:tcPr>
            <w:tcW w:w="2337" w:type="dxa"/>
          </w:tcPr>
          <w:p w14:paraId="097DC421" w14:textId="4FAAC58E" w:rsidR="0072742D" w:rsidRDefault="0072742D">
            <w:r>
              <w:t>0.88</w:t>
            </w:r>
          </w:p>
        </w:tc>
        <w:tc>
          <w:tcPr>
            <w:tcW w:w="2338" w:type="dxa"/>
          </w:tcPr>
          <w:p w14:paraId="38D9D618" w14:textId="2627087E" w:rsidR="0072742D" w:rsidRDefault="0072742D">
            <w:r>
              <w:t>0.25-3.09</w:t>
            </w:r>
          </w:p>
        </w:tc>
        <w:tc>
          <w:tcPr>
            <w:tcW w:w="2338" w:type="dxa"/>
          </w:tcPr>
          <w:p w14:paraId="17F721BA" w14:textId="51ABF5F8" w:rsidR="0072742D" w:rsidRDefault="0072742D">
            <w:r>
              <w:t>0.945</w:t>
            </w:r>
          </w:p>
        </w:tc>
      </w:tr>
    </w:tbl>
    <w:p w14:paraId="12FB03BA" w14:textId="77777777" w:rsidR="0072742D" w:rsidRDefault="0072742D"/>
    <w:p w14:paraId="17B3D25E" w14:textId="1187E103" w:rsidR="0071626F" w:rsidRDefault="0072742D">
      <w:r>
        <w:t>Table 6</w:t>
      </w:r>
      <w:r w:rsidR="00747D5C">
        <w:t>.</w:t>
      </w:r>
      <w:r>
        <w:t xml:space="preserve"> Demographics logistic regression (Obs=84, R</w:t>
      </w:r>
      <w:r w:rsidRPr="0072742D">
        <w:rPr>
          <w:vertAlign w:val="superscript"/>
        </w:rPr>
        <w:t>2</w:t>
      </w:r>
      <w:r>
        <w:t>Tjur 0.0870)</w:t>
      </w:r>
    </w:p>
    <w:sectPr w:rsidR="00716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42D"/>
    <w:rsid w:val="001E4036"/>
    <w:rsid w:val="0071626F"/>
    <w:rsid w:val="0072742D"/>
    <w:rsid w:val="00747D5C"/>
    <w:rsid w:val="007F2F5C"/>
    <w:rsid w:val="007F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16492"/>
  <w15:chartTrackingRefBased/>
  <w15:docId w15:val="{59A65A42-234C-43D2-BDE0-9C9441167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4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4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4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4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4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4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4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4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7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ley, Pippa [BCCancer]</dc:creator>
  <cp:keywords/>
  <dc:description/>
  <cp:lastModifiedBy>Hawley, Pippa [BCCancer]</cp:lastModifiedBy>
  <cp:revision>2</cp:revision>
  <dcterms:created xsi:type="dcterms:W3CDTF">2026-06-01T01:49:00Z</dcterms:created>
  <dcterms:modified xsi:type="dcterms:W3CDTF">2026-06-01T02:44:00Z</dcterms:modified>
</cp:coreProperties>
</file>